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001" w:rsidRPr="00AA5B1C" w:rsidRDefault="004D1001" w:rsidP="004D1001">
      <w:pPr>
        <w:rPr>
          <w:i/>
        </w:rPr>
      </w:pPr>
      <w:r w:rsidRPr="00AA5B1C">
        <w:t>Supplementary material I</w:t>
      </w:r>
      <w:r>
        <w:t xml:space="preserve">. </w:t>
      </w:r>
      <w:r w:rsidRPr="00AA5B1C">
        <w:rPr>
          <w:i/>
        </w:rPr>
        <w:t>Correlations between the 24 character strengths at Time 1 and mental health,</w:t>
      </w:r>
      <w:r>
        <w:rPr>
          <w:i/>
        </w:rPr>
        <w:t xml:space="preserve"> and</w:t>
      </w:r>
      <w:r w:rsidRPr="00AA5B1C">
        <w:rPr>
          <w:i/>
        </w:rPr>
        <w:t xml:space="preserve"> subjective well-being (Times 1 and 2).</w:t>
      </w:r>
    </w:p>
    <w:tbl>
      <w:tblPr>
        <w:tblpPr w:leftFromText="141" w:rightFromText="141" w:vertAnchor="text" w:tblpY="1"/>
        <w:tblOverlap w:val="never"/>
        <w:tblW w:w="9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6"/>
        <w:gridCol w:w="880"/>
        <w:gridCol w:w="688"/>
        <w:gridCol w:w="79"/>
        <w:gridCol w:w="663"/>
        <w:gridCol w:w="133"/>
        <w:gridCol w:w="964"/>
        <w:gridCol w:w="7"/>
        <w:gridCol w:w="775"/>
        <w:gridCol w:w="7"/>
        <w:gridCol w:w="673"/>
        <w:gridCol w:w="7"/>
        <w:gridCol w:w="784"/>
        <w:gridCol w:w="133"/>
        <w:gridCol w:w="733"/>
        <w:gridCol w:w="131"/>
        <w:gridCol w:w="628"/>
        <w:gridCol w:w="14"/>
      </w:tblGrid>
      <w:tr w:rsidR="004D1001" w:rsidRPr="00A9604D" w:rsidTr="00E96AD4">
        <w:trPr>
          <w:trHeight w:val="735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3D4520" w:rsidRDefault="004D1001" w:rsidP="00E96AD4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34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Time1</w:t>
            </w:r>
          </w:p>
        </w:tc>
        <w:tc>
          <w:tcPr>
            <w:tcW w:w="388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Time 2</w:t>
            </w:r>
          </w:p>
        </w:tc>
      </w:tr>
      <w:tr w:rsidR="004D1001" w:rsidRPr="00A9604D" w:rsidTr="00E96AD4">
        <w:trPr>
          <w:gridAfter w:val="2"/>
          <w:wAfter w:w="642" w:type="dxa"/>
          <w:trHeight w:val="315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Strengths Time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MH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LS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P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NA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MH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LS</w:t>
            </w:r>
          </w:p>
        </w:tc>
        <w:tc>
          <w:tcPr>
            <w:tcW w:w="9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PA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NA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o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3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4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3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3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4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4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3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itali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4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elf-regulatio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Social </w:t>
            </w: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ntelligenc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Hum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erspectiv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ersistenc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ov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reativi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raver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irituali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riosi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3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Citizensh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adershi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ones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7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pen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indednes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3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5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pprecbeau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5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3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irnes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8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orgivenes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umilit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3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atitu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9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9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8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ove</w:t>
            </w:r>
            <w:proofErr w:type="spellEnd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of </w:t>
            </w: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arnin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4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6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8</w:t>
            </w:r>
          </w:p>
        </w:tc>
      </w:tr>
      <w:tr w:rsidR="004D1001" w:rsidRPr="00A9604D" w:rsidTr="00E96AD4">
        <w:trPr>
          <w:gridAfter w:val="3"/>
          <w:wAfter w:w="773" w:type="dxa"/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Kindnes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0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2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2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</w:tr>
      <w:tr w:rsidR="004D1001" w:rsidRPr="00A9604D" w:rsidTr="00E96AD4">
        <w:trPr>
          <w:gridAfter w:val="3"/>
          <w:wAfter w:w="773" w:type="dxa"/>
          <w:trHeight w:val="315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udenc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7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9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11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01" w:rsidRPr="00A9604D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.15</w:t>
            </w:r>
            <w:r w:rsidRPr="00A9604D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**</w:t>
            </w:r>
          </w:p>
        </w:tc>
      </w:tr>
      <w:tr w:rsidR="004D1001" w:rsidRPr="00A9604D" w:rsidTr="00E96AD4">
        <w:trPr>
          <w:gridAfter w:val="1"/>
          <w:wAfter w:w="14" w:type="dxa"/>
          <w:trHeight w:val="720"/>
        </w:trPr>
        <w:tc>
          <w:tcPr>
            <w:tcW w:w="989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01" w:rsidRPr="009C629B" w:rsidRDefault="004D1001" w:rsidP="00E96A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Note. </w:t>
            </w:r>
            <w:proofErr w:type="spellStart"/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>Apprecbeauty</w:t>
            </w:r>
            <w:proofErr w:type="spellEnd"/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= Appreciation of beauty and excellence. MH = Mental health, LS = Life satisfaction, PA = Positive affect, NA = Negative affect. *</w:t>
            </w:r>
            <w:r w:rsidRPr="00A9604D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</w:t>
            </w: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5. **</w:t>
            </w:r>
            <w:r w:rsidRPr="00A9604D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</w:t>
            </w:r>
            <w:r w:rsidRPr="00A9604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1.</w:t>
            </w:r>
          </w:p>
        </w:tc>
      </w:tr>
    </w:tbl>
    <w:p w:rsidR="004D1001" w:rsidRPr="005971CD" w:rsidRDefault="004D1001" w:rsidP="004D1001">
      <w:pPr>
        <w:spacing w:line="480" w:lineRule="auto"/>
        <w:rPr>
          <w:rFonts w:cs="Times New Roman"/>
        </w:rPr>
      </w:pPr>
      <w:r>
        <w:rPr>
          <w:rFonts w:cs="Times New Roman"/>
        </w:rPr>
        <w:br w:type="textWrapping" w:clear="all"/>
      </w:r>
    </w:p>
    <w:p w:rsidR="000A77A0" w:rsidRDefault="000A77A0">
      <w:bookmarkStart w:id="0" w:name="_GoBack"/>
      <w:bookmarkEnd w:id="0"/>
    </w:p>
    <w:sectPr w:rsidR="000A77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001"/>
    <w:rsid w:val="000A77A0"/>
    <w:rsid w:val="004D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DCF65C-E951-4EBC-886C-CEF73418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00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i</dc:creator>
  <cp:keywords/>
  <dc:description/>
  <cp:lastModifiedBy>maui</cp:lastModifiedBy>
  <cp:revision>1</cp:revision>
  <dcterms:created xsi:type="dcterms:W3CDTF">2020-10-07T10:04:00Z</dcterms:created>
  <dcterms:modified xsi:type="dcterms:W3CDTF">2020-10-07T10:05:00Z</dcterms:modified>
</cp:coreProperties>
</file>